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71F77" w14:textId="58F1BBB5" w:rsidR="00D84925" w:rsidRDefault="00EE4AD7" w:rsidP="00D8492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1</w:t>
      </w:r>
      <w:r w:rsidR="00D84925">
        <w:rPr>
          <w:rFonts w:ascii="Times New Roman" w:hAnsi="Times New Roman" w:cs="Times New Roman"/>
          <w:b/>
          <w:bCs/>
          <w:sz w:val="24"/>
          <w:szCs w:val="24"/>
        </w:rPr>
        <w:t xml:space="preserve"> Detection of viral genes in clinical samples collected from piglets of Group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64"/>
        <w:gridCol w:w="964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D84925" w14:paraId="23FCB5C4" w14:textId="77777777" w:rsidTr="004424CC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AFECFD3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C77C94F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72DEFA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0466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43E0D94A" w14:textId="35487B58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Ct value</w:t>
            </w:r>
          </w:p>
        </w:tc>
      </w:tr>
      <w:tr w:rsidR="00D84925" w14:paraId="221DE32A" w14:textId="77777777" w:rsidTr="000F335A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D5D76D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6B6456B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91E50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D0BF824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F3B3233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D01C66A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8259BF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5DD02D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AC296BE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61DF069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59CA984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61FD75D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376F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E95DD47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376F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656EC78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FBAA53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660FEDB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84925" w14:paraId="20321C3F" w14:textId="77777777" w:rsidTr="000F335A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6FA0804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B66CCB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C91C2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B4974D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1C12F9F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1F0C97F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412E44F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bookmarkStart w:id="0" w:name="_GoBack"/>
            <w:bookmarkEnd w:id="0"/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2718324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64D043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3A77D9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B89A18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A06C78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121802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5D3F1B0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FCF63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7DB26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1A727D8C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D72560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65C47A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D34BE9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6B8044D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32DD45A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6DC6841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3C55CE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58B383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8F90F9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5D70951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58D219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24EB4C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0796FF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DC80E8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1EE1F75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5DDA4AC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55EC91B0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5471683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3377157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103D09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0A666E0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698CBD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7ED1167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3657759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544784F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56C4C06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5165D5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607298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BD1A50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4B47D6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B3B57B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EA1FBE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174890E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794D5E8B" w14:textId="77777777" w:rsidTr="000F335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6F9DF29D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9715D89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D1E04D9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73ACB58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43BCB47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39640A8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DF4B9F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08EA87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BE1F3D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654365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7B5095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733F36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F0D4AA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BF59DC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8B3465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09E707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3AD22F5F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830E81E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74596D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3B8D567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24DFB0D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34906C4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3965B1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5A30B0B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8F8E50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F780BE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B6C564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636F40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53D862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44FF0B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9D35E7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CDB28D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EB96E8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702AE806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C7032C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759631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B3A94C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4169D3E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3F347D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7717034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8E5994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B36149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4C05F2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30F893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6104E0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A8E92B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A9EB84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610D1D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E4FE31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59C831C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764454CF" w14:textId="77777777" w:rsidTr="000F335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9141F9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40DF0E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5DF951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D67CF5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728A7F6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6470FE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2F39D74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90487C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DD98DA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E1AECA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9F6492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860CEE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4EF6D0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036AD5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5CA3B4F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F6379C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5A2C034E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67670E7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8D6106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73F377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F40F07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95592D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2F02AB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2A4513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4CC08B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278141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3A8E4D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15F13E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78C111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378566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A9880D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793B1D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81B4B7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2806BC65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5879BB4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E6D367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ECF203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4B12AAA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262A958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AB6237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87C8A5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6CD4F9B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17C927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30C711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F5B7B9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3A1097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3F55B0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6B1B68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AB3CEC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F10868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4B86857A" w14:textId="77777777" w:rsidTr="000F335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5763B1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3C6D23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D7BDD3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3E2D1F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3F9DA6A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1E1032A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6E7441E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7D102F5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0F4743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D1B65E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F22305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DA5E541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058D26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A8D2A9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4A8976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62C570D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723610EB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2BB7AF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D68B01D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43941B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039A2F7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4D1CC8D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6451D8A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32F1D59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029ACD0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7B96077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DB6688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9D610A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44AAC9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FCB09D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B45954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77CE811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DDF7FC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0FAE8246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F33EB7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5DD7493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BCDE94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657BBD6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71F275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6134EA2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4608BBA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5814DB4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32DF1B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49DC92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43B8DD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BBCC69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41C9BF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89893F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0717C3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CB826A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6EB0E3FE" w14:textId="77777777" w:rsidTr="000F335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34C8691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7751B1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29BD7A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FAD0D44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4CE2BD3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3183080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0AD7F53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19E6544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43C352F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4D11C8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54103D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A3D5F4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F7C9FD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B0C3F9D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FF13B7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483C88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6C33ACF3" w14:textId="77777777" w:rsidTr="000F335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327784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C3D9F3E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31305DD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5BD497F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05D6F72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22D3BEB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3048A43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6DD07FC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2C2350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F78473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4502F4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33319D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A729BB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9CD13F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B8321E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0B85F7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12CA4108" w14:textId="77777777" w:rsidTr="009F75DF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57EDA3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E8563A4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E4C5C41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727BDCA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4CC4DCE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CD1A39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117DA3D6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1C03036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AA6B59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891A25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60DFC2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118F83D8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9C1ABF1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5EE186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3A2B6882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E552070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52C10" w14:paraId="2D27A700" w14:textId="77777777" w:rsidTr="009F75DF">
        <w:tc>
          <w:tcPr>
            <w:tcW w:w="1020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42D894C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1F92E0F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F68BC42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00AFC68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1081DFC0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6171848B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5AF6A063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4273D247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056BF3D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AF37202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8699176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4FE5ACD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2CEE1290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44AD89B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0664984A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5C330A86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52C10" w14:paraId="7D9B93A2" w14:textId="77777777" w:rsidTr="009F75DF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53E6930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6564D80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7E7F307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tcMar>
              <w:left w:w="0" w:type="dxa"/>
              <w:right w:w="0" w:type="dxa"/>
            </w:tcMar>
          </w:tcPr>
          <w:p w14:paraId="786330FA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105AD412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</w:tcPr>
          <w:p w14:paraId="078663B9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49AC77FD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805" w:type="dxa"/>
            <w:shd w:val="clear" w:color="auto" w:fill="ED7D31" w:themeFill="accent2"/>
            <w:tcMar>
              <w:left w:w="0" w:type="dxa"/>
              <w:right w:w="0" w:type="dxa"/>
            </w:tcMar>
          </w:tcPr>
          <w:p w14:paraId="7883FF32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AE21CA5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4F71CCF8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5BD116A4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7F5E7587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5CFC815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F3BBA33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</w:tcPr>
          <w:p w14:paraId="616317EF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319A0AC2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752C10" w14:paraId="22C2758F" w14:textId="77777777" w:rsidTr="009F75DF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47BA1EA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5FF75C9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566973" w14:textId="77777777" w:rsidR="00752C10" w:rsidRPr="008513FA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2183AEB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699108E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1CE07D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63DD117F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32F5192B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7FD34CE6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83A224A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19427223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52168DB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0DC05F9F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82103DF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159E42D4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BF6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76770F" w14:textId="77777777" w:rsidR="00752C10" w:rsidRPr="00112469" w:rsidRDefault="00752C10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</w:tbl>
    <w:p w14:paraId="5732FFEB" w14:textId="005C4FC4" w:rsidR="00992F21" w:rsidRDefault="00D84925" w:rsidP="00086AB5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</w:t>
      </w:r>
      <w:r w:rsidRPr="0028736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ith Ct values of 30 or greater are colored light orange, while those with Ct values less than 30 are colored dark orange. S, serum</w:t>
      </w:r>
      <w:r w:rsidR="00DA599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DA599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DA599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T, not tested. </w:t>
      </w:r>
      <w:r w:rsidRPr="00376F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clinical samples were collected from Pig</w:t>
      </w:r>
      <w:r w:rsidR="007F043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#36 to #38 at 16 days post-inoculation. </w:t>
      </w:r>
      <w:r w:rsidRPr="00376F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clinical samples were collected from Pig</w:t>
      </w:r>
      <w:r w:rsidR="009A4C80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#36 to #38 at 18 days post-inoculation.</w:t>
      </w:r>
    </w:p>
    <w:sectPr w:rsidR="00992F21" w:rsidSect="00292F93">
      <w:footerReference w:type="default" r:id="rId6"/>
      <w:pgSz w:w="16838" w:h="11906" w:orient="landscape" w:code="9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88C22B" w14:textId="77777777" w:rsidR="00A76256" w:rsidRDefault="00A76256" w:rsidP="00474A03">
      <w:r>
        <w:separator/>
      </w:r>
    </w:p>
  </w:endnote>
  <w:endnote w:type="continuationSeparator" w:id="0">
    <w:p w14:paraId="2DEFD4B4" w14:textId="77777777" w:rsidR="00A76256" w:rsidRDefault="00A76256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292F93" w:rsidRPr="00292F93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4ED52" w14:textId="77777777" w:rsidR="00A76256" w:rsidRDefault="00A76256" w:rsidP="00474A03">
      <w:r>
        <w:separator/>
      </w:r>
    </w:p>
  </w:footnote>
  <w:footnote w:type="continuationSeparator" w:id="0">
    <w:p w14:paraId="51CD4A1D" w14:textId="77777777" w:rsidR="00A76256" w:rsidRDefault="00A76256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AB5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2F93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3F3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431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4C80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5DF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6256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4E6C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97027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5996"/>
    <w:rsid w:val="00DA6021"/>
    <w:rsid w:val="00DA66BE"/>
    <w:rsid w:val="00DB0D9B"/>
    <w:rsid w:val="00DB0F38"/>
    <w:rsid w:val="00DB43F6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8</cp:revision>
  <cp:lastPrinted>2025-03-13T22:40:00Z</cp:lastPrinted>
  <dcterms:created xsi:type="dcterms:W3CDTF">2025-03-14T07:02:00Z</dcterms:created>
  <dcterms:modified xsi:type="dcterms:W3CDTF">2025-07-10T02:14:00Z</dcterms:modified>
</cp:coreProperties>
</file>